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B5F76" w14:textId="2989AC4C" w:rsidR="00580111" w:rsidRPr="00B91D48" w:rsidRDefault="00CB3EE2" w:rsidP="00580111">
      <w:pPr>
        <w:pStyle w:val="Heading1"/>
        <w:spacing w:line="360" w:lineRule="auto"/>
        <w:rPr>
          <w:bCs w:val="0"/>
          <w:sz w:val="22"/>
          <w:szCs w:val="22"/>
        </w:rPr>
      </w:pPr>
      <w:r w:rsidRPr="00B91D48">
        <w:rPr>
          <w:bCs w:val="0"/>
          <w:sz w:val="22"/>
          <w:szCs w:val="22"/>
        </w:rPr>
        <w:t>SUPPORTING INFORMATION</w:t>
      </w:r>
    </w:p>
    <w:p w14:paraId="52EA0184" w14:textId="77777777" w:rsidR="00580111" w:rsidRPr="00B91D48" w:rsidRDefault="00580111" w:rsidP="00580111">
      <w:pPr>
        <w:tabs>
          <w:tab w:val="left" w:pos="5760"/>
          <w:tab w:val="left" w:pos="7371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B91D48">
        <w:rPr>
          <w:rFonts w:ascii="Times New Roman" w:hAnsi="Times New Roman" w:cs="Times New Roman"/>
          <w:b/>
        </w:rPr>
        <w:t>CD40LG MUTATIONS IN VIETNAMESE PATIENTS WITH X-LINKED HYPER-IgM SYNDROME; CATASTROPHIC ANTI-PHOSPHOLIPID SYNDROME AS A NEW COMPLICATION</w:t>
      </w:r>
    </w:p>
    <w:p w14:paraId="48BBDDCD" w14:textId="0CB8514C" w:rsidR="00076099" w:rsidRPr="00B91D48" w:rsidRDefault="00076099" w:rsidP="00763A76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B91D4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Supporting table listing the variants found in 3 patients after the variant priorization steps (pathogenicity, </w:t>
      </w:r>
      <w:r w:rsidR="000F5B28" w:rsidRPr="00B91D4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gene panel,</w:t>
      </w:r>
      <w:r w:rsidR="00AE6C88" w:rsidRPr="00B91D4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segregation, </w:t>
      </w:r>
      <w:r w:rsidR="000F5B28" w:rsidRPr="00B91D4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</w:t>
      </w:r>
      <w:r w:rsidRPr="00B91D4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frequency)</w:t>
      </w:r>
    </w:p>
    <w:p w14:paraId="0CEE6555" w14:textId="30037464" w:rsidR="00076099" w:rsidRPr="00B91D48" w:rsidRDefault="00076099" w:rsidP="000F5B2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91D48">
        <w:rPr>
          <w:rFonts w:ascii="Times New Roman" w:eastAsia="Times New Roman" w:hAnsi="Times New Roman" w:cs="Times New Roman"/>
          <w:color w:val="000000"/>
        </w:rPr>
        <w:t>(*) WES was implemented following the 2015 American College of Medical Genetics and Genomics/Association for Molecular Pathology (ACMG/AMP) guidelines. We applied the in-house bioinformatics pipeline for WES analysis, as described in our previous study</w:t>
      </w:r>
      <w:r w:rsidR="00836C33" w:rsidRPr="00B91D48">
        <w:rPr>
          <w:rFonts w:ascii="Times New Roman" w:eastAsia="Times New Roman" w:hAnsi="Times New Roman" w:cs="Times New Roman"/>
          <w:color w:val="000000"/>
        </w:rPr>
        <w:t xml:space="preserve">. </w:t>
      </w:r>
      <w:r w:rsidR="00836C33" w:rsidRPr="00B91D48">
        <w:rPr>
          <w:rFonts w:ascii="Times New Roman" w:eastAsia="Times New Roman" w:hAnsi="Times New Roman" w:cs="Times New Roman"/>
          <w:color w:val="000000"/>
          <w:lang w:val="en-GB"/>
        </w:rPr>
        <w:t xml:space="preserve">The variations with minor allele frequencies &lt;0.05 in any of these databases: dbSNP, 1000 Genomes Project, ExAC and NHLBI Exome Sequencing Project (ESP6500) were filtered out. </w:t>
      </w:r>
      <w:r w:rsidRPr="00B91D48">
        <w:rPr>
          <w:rFonts w:ascii="Times New Roman" w:eastAsia="Times New Roman" w:hAnsi="Times New Roman" w:cs="Times New Roman"/>
          <w:color w:val="000000"/>
        </w:rPr>
        <w:t xml:space="preserve">The analysis performed include computational analysis of DANN, Genomic Evolutionary Rate Profiling++, Likelihood Ratio Test, MutationTaster, Functional Analysis through Hidden Markov Models‐MKL coding, Combined annotation-dependent depletion, and EIGEN score. </w:t>
      </w:r>
      <w:r w:rsidR="009641C4" w:rsidRPr="00B91D48">
        <w:rPr>
          <w:rFonts w:ascii="Times New Roman" w:eastAsia="Times New Roman" w:hAnsi="Times New Roman" w:cs="Times New Roman"/>
          <w:color w:val="000000"/>
        </w:rPr>
        <w:t xml:space="preserve">The variations with minor allele frequencies &lt;0.05 in any of these databases: dbSNP, 1000 Genomes Project, </w:t>
      </w:r>
      <w:r w:rsidR="006B4E63" w:rsidRPr="00B91D48">
        <w:rPr>
          <w:rFonts w:ascii="Times New Roman" w:eastAsia="Times New Roman" w:hAnsi="Times New Roman" w:cs="Times New Roman"/>
          <w:color w:val="000000"/>
        </w:rPr>
        <w:t>The Genome Aggregation Database (gnomAD)</w:t>
      </w:r>
      <w:r w:rsidR="009641C4" w:rsidRPr="00B91D48">
        <w:rPr>
          <w:rFonts w:ascii="Times New Roman" w:eastAsia="Times New Roman" w:hAnsi="Times New Roman" w:cs="Times New Roman"/>
          <w:color w:val="000000"/>
        </w:rPr>
        <w:t xml:space="preserve"> and NHLBI Exome Sequencing Project (ESP6500) were filtered out. </w:t>
      </w:r>
      <w:r w:rsidRPr="00B91D48">
        <w:rPr>
          <w:rFonts w:ascii="Times New Roman" w:eastAsia="Times New Roman" w:hAnsi="Times New Roman" w:cs="Times New Roman"/>
          <w:color w:val="000000"/>
        </w:rPr>
        <w:t>The genetic primary immunodeficiency panel (</w:t>
      </w:r>
      <w:r w:rsidR="000F5B28" w:rsidRPr="00B91D48">
        <w:rPr>
          <w:rFonts w:ascii="Times New Roman" w:eastAsia="Times New Roman" w:hAnsi="Times New Roman" w:cs="Times New Roman"/>
          <w:color w:val="000000"/>
        </w:rPr>
        <w:t>IUIS</w:t>
      </w:r>
      <w:r w:rsidRPr="00B91D48">
        <w:rPr>
          <w:rFonts w:ascii="Times New Roman" w:eastAsia="Times New Roman" w:hAnsi="Times New Roman" w:cs="Times New Roman"/>
          <w:color w:val="000000"/>
        </w:rPr>
        <w:t>2017) was applied to identify variants in the PID genes</w:t>
      </w:r>
      <w:r w:rsidR="000F5B28" w:rsidRPr="00B91D48">
        <w:rPr>
          <w:rFonts w:ascii="Times New Roman" w:eastAsia="Times New Roman" w:hAnsi="Times New Roman" w:cs="Times New Roman"/>
          <w:color w:val="000000"/>
        </w:rPr>
        <w:t>.</w:t>
      </w:r>
    </w:p>
    <w:p w14:paraId="44682B09" w14:textId="6F13B31F" w:rsidR="005004A3" w:rsidRPr="00AE6C88" w:rsidRDefault="005004A3">
      <w:pPr>
        <w:rPr>
          <w:rFonts w:ascii="Times New Roman" w:hAnsi="Times New Roman" w:cs="Times New Roman"/>
        </w:rPr>
      </w:pPr>
    </w:p>
    <w:tbl>
      <w:tblPr>
        <w:tblW w:w="13765" w:type="dxa"/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630"/>
        <w:gridCol w:w="630"/>
        <w:gridCol w:w="1106"/>
        <w:gridCol w:w="1968"/>
        <w:gridCol w:w="886"/>
        <w:gridCol w:w="971"/>
        <w:gridCol w:w="919"/>
        <w:gridCol w:w="1980"/>
        <w:gridCol w:w="1080"/>
        <w:gridCol w:w="900"/>
        <w:gridCol w:w="810"/>
      </w:tblGrid>
      <w:tr w:rsidR="00076099" w:rsidRPr="00AE6C88" w14:paraId="0AAFCA72" w14:textId="77777777" w:rsidTr="005004A3">
        <w:trPr>
          <w:trHeight w:val="458"/>
        </w:trPr>
        <w:tc>
          <w:tcPr>
            <w:tcW w:w="1376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E219DCF" w14:textId="784E7A8A" w:rsidR="00076099" w:rsidRPr="00AE6C88" w:rsidRDefault="005004A3" w:rsidP="00796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1</w:t>
            </w:r>
          </w:p>
        </w:tc>
      </w:tr>
      <w:tr w:rsidR="00076099" w:rsidRPr="00AE6C88" w14:paraId="3E5AA88B" w14:textId="77777777" w:rsidTr="005004A3">
        <w:trPr>
          <w:trHeight w:val="576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62C64" w14:textId="77777777" w:rsidR="00076099" w:rsidRPr="00AE6C88" w:rsidRDefault="00076099" w:rsidP="00B74957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1BBEA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D3B5" w14:textId="77777777" w:rsidR="00076099" w:rsidRPr="00AE6C88" w:rsidRDefault="00076099" w:rsidP="00B74957">
            <w:pPr>
              <w:spacing w:after="0" w:line="240" w:lineRule="auto"/>
              <w:ind w:righ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761B" w14:textId="77777777" w:rsidR="00076099" w:rsidRPr="00AE6C88" w:rsidRDefault="00076099" w:rsidP="00B74957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FE237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65436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I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97BC0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5050" w14:textId="77777777" w:rsidR="00076099" w:rsidRPr="00AE6C88" w:rsidRDefault="00076099" w:rsidP="00B74957">
            <w:pPr>
              <w:spacing w:after="0" w:line="240" w:lineRule="auto"/>
              <w:ind w:left="-102" w:right="-3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EE58E" w14:textId="77777777" w:rsidR="00076099" w:rsidRPr="00AE6C88" w:rsidRDefault="00076099" w:rsidP="00B74957">
            <w:pPr>
              <w:spacing w:after="0" w:line="240" w:lineRule="auto"/>
              <w:ind w:left="-86" w:right="-10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93FEB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5F137" w14:textId="77777777" w:rsidR="00076099" w:rsidRPr="00AE6C88" w:rsidRDefault="00076099" w:rsidP="00B74957">
            <w:pPr>
              <w:spacing w:after="0" w:line="240" w:lineRule="auto"/>
              <w:ind w:righ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nomAD_genome_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39276" w14:textId="77777777" w:rsidR="00076099" w:rsidRPr="00AE6C88" w:rsidRDefault="00076099" w:rsidP="00B74957">
            <w:pPr>
              <w:spacing w:after="0" w:line="240" w:lineRule="auto"/>
              <w:ind w:left="-19" w:right="-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p6500siv2_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69DA5" w14:textId="77777777" w:rsidR="00076099" w:rsidRPr="00AE6C88" w:rsidRDefault="00076099" w:rsidP="00B74957">
            <w:pPr>
              <w:spacing w:after="0" w:line="240" w:lineRule="auto"/>
              <w:ind w:left="-102" w:right="-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0g2015aug_all</w:t>
            </w:r>
          </w:p>
        </w:tc>
      </w:tr>
      <w:tr w:rsidR="00076099" w:rsidRPr="00AE6C88" w14:paraId="5B8C1B49" w14:textId="77777777" w:rsidTr="005004A3">
        <w:trPr>
          <w:trHeight w:val="576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C20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3EBE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08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BB5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DAE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027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B00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combined immunodeficiency, autosomal recessive, T-cell negative, B-cell positive, NK cell positiv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CEB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0C7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08F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D06D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838:c.-157C&gt;T;NM_080921:c.-157C&gt;T;NM_001267798:c.-157C&gt;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BF31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8BD4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2080F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649</w:t>
            </w:r>
          </w:p>
        </w:tc>
      </w:tr>
      <w:tr w:rsidR="00076099" w:rsidRPr="00AE6C88" w14:paraId="116B6556" w14:textId="77777777" w:rsidTr="005004A3">
        <w:trPr>
          <w:trHeight w:val="576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B8D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79C6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97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9C2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FA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BDA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0ADC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combined immunodeficiency, autosomal recessive, T-cell negative, B-cell positive, NK cell positiv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34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B10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1D4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F0E6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93913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F60B3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81DA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87</w:t>
            </w:r>
          </w:p>
        </w:tc>
      </w:tr>
      <w:tr w:rsidR="00076099" w:rsidRPr="00AE6C88" w14:paraId="3DB9087C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3F4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5E2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138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F6B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FB4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D33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4F1E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dyskinesia, primary, 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7C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833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AFF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57C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D139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341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9504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14D858E7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575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535D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231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D77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274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9F6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6A5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ansky-Pudlak syndrome 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491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08F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02B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EDA2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4FD4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5CCE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D5F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0521C1DC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517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B65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75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6A5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687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B90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B4D6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dyskinesia, primary, 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53F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112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EB0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0C68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E3351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37C5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4414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94</w:t>
            </w:r>
          </w:p>
        </w:tc>
      </w:tr>
      <w:tr w:rsidR="00076099" w:rsidRPr="00AE6C88" w14:paraId="4C869F33" w14:textId="77777777" w:rsidTr="005004A3">
        <w:trPr>
          <w:trHeight w:val="864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BB8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58F9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928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0DE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B27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44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D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60FF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keratosis congenita 6; Dyskeratosis congenita 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0E6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/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7A5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33D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8A4B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D:NM_001082486:exon7:c.C863A:p.P288H,ACD:NM_001082487:exon7:c.C854A:p.P285H,ACD:NM_022914:exon7:c.C854A:p.P285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994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C3DB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8782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1CB90EC9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4D5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702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486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42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2E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197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5520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immunodeficiency with multifaceted aberrant lymphoid immunit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E32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9FE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01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C458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4593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E0A1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51D11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962</w:t>
            </w:r>
          </w:p>
        </w:tc>
      </w:tr>
      <w:tr w:rsidR="00076099" w:rsidRPr="00AE6C88" w14:paraId="51C09BF8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074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8CA7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640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CA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D87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543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F477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immunodeficiency with multifaceted aberrant lymphoid immunit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EA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DD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926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0B9C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E5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659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D166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4944F77B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685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878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414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6A4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2C5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A83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3696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, with hyper-IgM, type 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4DF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36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91D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pg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8EBA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:NM_000074:exon5:c.C654A:p.C218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5084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BAF5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34A4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24E0D" w:rsidRPr="00AE6C88" w14:paraId="4A884F53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70F5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528EB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99C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C7D4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E056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31EB4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D8B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68B5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BBFB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661A0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277C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BB092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5C006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6099" w:rsidRPr="00AE6C88" w14:paraId="3173CB72" w14:textId="77777777" w:rsidTr="005004A3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102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14CD6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D9A5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5D07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B6A8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29C3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449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73C8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FC6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2267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B0A7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D192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91C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9E0FB9" w14:textId="77777777" w:rsidR="00CE7AD9" w:rsidRPr="00AE6C88" w:rsidRDefault="00CE7AD9">
      <w:pPr>
        <w:rPr>
          <w:rFonts w:ascii="Times New Roman" w:hAnsi="Times New Roman" w:cs="Times New Roman"/>
        </w:rPr>
      </w:pPr>
      <w:r w:rsidRPr="00AE6C88">
        <w:rPr>
          <w:rFonts w:ascii="Times New Roman" w:hAnsi="Times New Roman" w:cs="Times New Roman"/>
        </w:rPr>
        <w:br w:type="page"/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630"/>
        <w:gridCol w:w="630"/>
        <w:gridCol w:w="1106"/>
        <w:gridCol w:w="1968"/>
        <w:gridCol w:w="886"/>
        <w:gridCol w:w="971"/>
        <w:gridCol w:w="919"/>
        <w:gridCol w:w="1980"/>
        <w:gridCol w:w="1080"/>
        <w:gridCol w:w="900"/>
        <w:gridCol w:w="810"/>
      </w:tblGrid>
      <w:tr w:rsidR="00076099" w:rsidRPr="00AE6C88" w14:paraId="283A7354" w14:textId="77777777" w:rsidTr="00CE7AD9">
        <w:trPr>
          <w:trHeight w:val="485"/>
        </w:trPr>
        <w:tc>
          <w:tcPr>
            <w:tcW w:w="13765" w:type="dxa"/>
            <w:gridSpan w:val="13"/>
            <w:shd w:val="clear" w:color="auto" w:fill="F2F2F2" w:themeFill="background1" w:themeFillShade="F2"/>
            <w:noWrap/>
            <w:vAlign w:val="center"/>
          </w:tcPr>
          <w:p w14:paraId="42509394" w14:textId="38624FD9" w:rsidR="00076099" w:rsidRPr="00AE6C88" w:rsidRDefault="00076099" w:rsidP="00796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TIENT  2</w:t>
            </w:r>
          </w:p>
        </w:tc>
      </w:tr>
      <w:tr w:rsidR="00B74957" w:rsidRPr="00AE6C88" w14:paraId="534F085E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656719D5" w14:textId="3208D79C" w:rsidR="00B74957" w:rsidRPr="00AE6C88" w:rsidRDefault="00B74957" w:rsidP="00B74957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56E2AF" w14:textId="0E35AF6C" w:rsidR="00B74957" w:rsidRPr="00AE6C88" w:rsidRDefault="00B74957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433968" w14:textId="1CB07495" w:rsidR="00B74957" w:rsidRPr="00AE6C88" w:rsidRDefault="00B74957" w:rsidP="00B74957">
            <w:pPr>
              <w:spacing w:after="0" w:line="240" w:lineRule="auto"/>
              <w:ind w:left="-109" w:righ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FDF87D" w14:textId="019270EF" w:rsidR="00B74957" w:rsidRPr="00AE6C88" w:rsidRDefault="00B74957" w:rsidP="00B74957">
            <w:pPr>
              <w:spacing w:after="0" w:line="240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E32A59B" w14:textId="1792C44E" w:rsidR="00B74957" w:rsidRPr="00AE6C88" w:rsidRDefault="00B74957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808261D" w14:textId="2B8CEE05" w:rsidR="00B74957" w:rsidRPr="00AE6C88" w:rsidRDefault="00B74957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ID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BAB1B93" w14:textId="404F528D" w:rsidR="00B74957" w:rsidRPr="00AE6C88" w:rsidRDefault="00B74957" w:rsidP="00B74957">
            <w:pPr>
              <w:spacing w:after="0" w:line="240" w:lineRule="auto"/>
              <w:ind w:left="-122" w:right="-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E4DA599" w14:textId="3F0D3661" w:rsidR="00B74957" w:rsidRPr="00AE6C88" w:rsidRDefault="00B74957" w:rsidP="00B74957">
            <w:pPr>
              <w:spacing w:after="0" w:line="240" w:lineRule="auto"/>
              <w:ind w:left="-39" w:right="-3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3D6DE90" w14:textId="10A7714E" w:rsidR="00B74957" w:rsidRPr="00AE6C88" w:rsidRDefault="00B74957" w:rsidP="00B74957">
            <w:pPr>
              <w:spacing w:after="0" w:line="240" w:lineRule="auto"/>
              <w:ind w:left="-86" w:righ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524F714" w14:textId="115CBBB9" w:rsidR="00B74957" w:rsidRPr="00AE6C88" w:rsidRDefault="00B74957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Chang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27A004" w14:textId="7E3FAB0D" w:rsidR="00B74957" w:rsidRPr="00AE6C88" w:rsidRDefault="00B74957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nomAD_genome_AL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32ACEB" w14:textId="5D8FE53A" w:rsidR="00B74957" w:rsidRPr="00AE6C88" w:rsidRDefault="00B74957" w:rsidP="00B74957">
            <w:pPr>
              <w:spacing w:after="0" w:line="240" w:lineRule="auto"/>
              <w:ind w:left="-112" w:right="-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p6500siv2_all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2089B0" w14:textId="31B8A940" w:rsidR="00B74957" w:rsidRPr="00AE6C88" w:rsidRDefault="00B74957" w:rsidP="00B74957">
            <w:pPr>
              <w:spacing w:after="0" w:line="240" w:lineRule="auto"/>
              <w:ind w:left="-129" w:right="-65" w:firstLine="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0g2015aug_all</w:t>
            </w:r>
          </w:p>
        </w:tc>
      </w:tr>
      <w:tr w:rsidR="00076099" w:rsidRPr="00AE6C88" w14:paraId="010402FD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1A00D96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A17420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358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F0C77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200F6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5FB6B4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2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94EAD7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2 deficiency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A60F2E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452CDB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7AA20B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4B5303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2:NM_006610:exon5:c.G556A:p.G186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08A3B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7DCAF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DF7E7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25E81B01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11F3504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5B2EED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756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24007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33C16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F8E9DC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D469DB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nflammation with infantile enterocolitis (AIFEC);  Familial cold autoinflammatory syndrome 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91DAD4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028D6C4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680112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A1EB67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C4:NM_001199138:exon4:c.T1333G:p.S445A,NLRC4:NM_001199139:exon4:c.T1333G:p.S445A,NLRC4:NM_021209:exon4:c.T1333G:p.S445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4B1E5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D8750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0E83E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02698B4B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5460AB3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960DA4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7577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96152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B7864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9A7930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CC0850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nflammation with infantile enterocolitis (AIFEC);  Familial cold autoinflammatory syndrome 4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60BD3A2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66DFD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4A6152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286FCE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C4:NM_001199138:exon4:c.G1163A:p.R388Q,NLRC4:NM_001199139:exon4:c.G1163A:p.R388Q,NLRC4:NM_021209:exon4:c.G1163A:p.R388Q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9FC03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9DE99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B16BD5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97</w:t>
            </w:r>
          </w:p>
        </w:tc>
      </w:tr>
      <w:tr w:rsidR="00076099" w:rsidRPr="00AE6C88" w14:paraId="5E42B0E4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26117EE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3F63A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2849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DDE8F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3E03A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41FB81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FE5928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dyskinesia, primary, 3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5335F4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ED9C6A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3A7F66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DA4843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:NM_015512:exon67:c.G10637A:p.R3546Q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701D2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1C04D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F370F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9</w:t>
            </w:r>
          </w:p>
        </w:tc>
      </w:tr>
      <w:tr w:rsidR="00076099" w:rsidRPr="00AE6C88" w14:paraId="6B97CA1E" w14:textId="77777777" w:rsidTr="00CE7AD9">
        <w:trPr>
          <w:trHeight w:val="1250"/>
        </w:trPr>
        <w:tc>
          <w:tcPr>
            <w:tcW w:w="625" w:type="dxa"/>
            <w:shd w:val="clear" w:color="auto" w:fill="auto"/>
            <w:noWrap/>
            <w:vAlign w:val="bottom"/>
          </w:tcPr>
          <w:p w14:paraId="3F88F4E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27B569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365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6723D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D58B8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057616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340EB0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nekam lymphangiectasia-lymphedema syndrome 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C8595B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BCD07A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3AACBC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A57BF9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4:NM_001291285:exon5:c.G6424C:p.V2142L,FAT4:NM_001291303:exon5:c.G6424C:p.V2142L,FAT4:NM_024582:exon5:c.G6424C:p.V2142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5F113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23B4A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1D676C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5B73CB9E" w14:textId="77777777" w:rsidTr="00CE7AD9">
        <w:trPr>
          <w:trHeight w:val="1475"/>
        </w:trPr>
        <w:tc>
          <w:tcPr>
            <w:tcW w:w="625" w:type="dxa"/>
            <w:shd w:val="clear" w:color="auto" w:fill="auto"/>
            <w:noWrap/>
            <w:vAlign w:val="bottom"/>
          </w:tcPr>
          <w:p w14:paraId="3931DD9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0E5A3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154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6A70B6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6E37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C5700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0BE297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dyskinesia, primary, 7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A49DC8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E9DEB2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6B53154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D64240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1:NM_001277115:exon69:c.T11276A:p.I3759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C6F54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BCDC2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4563D1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45426BB3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045741D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84CB77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2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7E543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71C6D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FE58EB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4A15C0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41 with lymphoproliferation and autoimmunity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D532B1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3AA8E8F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CFD72B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226B86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RA:NM_000417:exon3:c.C356T:p.A119V,IL2RA:NM_001308242:exon3:c.C356T:p.A119V,IL2RA:NM_001308243:exon3:c.C356T:p.A119V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7D7D9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47135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BCFCF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2771F36D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202A7A3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9E33D8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2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37A5F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9E7771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FD045D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414CB9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D deficiency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CD3EC7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923BEC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B5A32C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E59EFE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D:NM_001317335:exon5:c.C765G:p.I255M,CFD:NM_001928:exon5:c.C744G:p.I248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54557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5EADA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381B0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1374</w:t>
            </w:r>
          </w:p>
        </w:tc>
      </w:tr>
      <w:tr w:rsidR="00076099" w:rsidRPr="00AE6C88" w14:paraId="324E6BDB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5994574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E4AE29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5246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FA284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E8B77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ED216A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CBB219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lymphoproliferative syndrome, type IIA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20558E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3231749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E5254F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 dele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926398" w14:textId="3C3AB130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10:NM_001206524:exon3:c.384_385del:p.N130Lfs*15,CASP10:NM_001206542:exon3:c.384_385del:p.N130Lfs*15,CASP10:NM_001230:exon3:c.384_385del:p.N130Lfs*1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038C3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271D8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A5A8E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10906C4D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058C8FA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6F73AC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6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B5794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FB8DD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37E19A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67ABB2E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gada syndrome 3; Timothy syndrome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0FC06F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1FA3F58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00F97B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ynonymous SNV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13CD0A7" w14:textId="1A7E198D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C:NM_001129837:exon41:c.T5144C:p.V1715A,CACNA1C:NM_001129838:exon41:c.T5144C:p.V1715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1D69E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75084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CB769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84</w:t>
            </w:r>
          </w:p>
        </w:tc>
      </w:tr>
      <w:tr w:rsidR="00076099" w:rsidRPr="00AE6C88" w14:paraId="2E1E3DD5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0F976E5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719597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305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84975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0AF14D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7BF37F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6DD32A5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, with hyper-IgM, type 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90B3D9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1F47A84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B10338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7961D5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074:exon1:c.156+2T&gt;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F11F4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4A8E6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45356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7A71C11" w14:textId="77777777" w:rsidR="00CE7AD9" w:rsidRPr="00AE6C88" w:rsidRDefault="00CE7AD9">
      <w:pPr>
        <w:rPr>
          <w:rFonts w:ascii="Times New Roman" w:hAnsi="Times New Roman" w:cs="Times New Roman"/>
        </w:rPr>
      </w:pPr>
      <w:r w:rsidRPr="00AE6C88">
        <w:rPr>
          <w:rFonts w:ascii="Times New Roman" w:hAnsi="Times New Roman" w:cs="Times New Roman"/>
        </w:rPr>
        <w:br w:type="page"/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630"/>
        <w:gridCol w:w="630"/>
        <w:gridCol w:w="1106"/>
        <w:gridCol w:w="1968"/>
        <w:gridCol w:w="886"/>
        <w:gridCol w:w="971"/>
        <w:gridCol w:w="919"/>
        <w:gridCol w:w="1980"/>
        <w:gridCol w:w="1080"/>
        <w:gridCol w:w="900"/>
        <w:gridCol w:w="810"/>
      </w:tblGrid>
      <w:tr w:rsidR="00076099" w:rsidRPr="00AE6C88" w14:paraId="2891EC38" w14:textId="77777777" w:rsidTr="00CE7AD9">
        <w:trPr>
          <w:trHeight w:val="458"/>
        </w:trPr>
        <w:tc>
          <w:tcPr>
            <w:tcW w:w="13765" w:type="dxa"/>
            <w:gridSpan w:val="13"/>
            <w:shd w:val="clear" w:color="auto" w:fill="F2F2F2" w:themeFill="background1" w:themeFillShade="F2"/>
            <w:noWrap/>
            <w:vAlign w:val="center"/>
          </w:tcPr>
          <w:p w14:paraId="5936DB8F" w14:textId="0815CEB1" w:rsidR="00076099" w:rsidRPr="00AE6C88" w:rsidRDefault="00076099" w:rsidP="00796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TIENT 3</w:t>
            </w:r>
          </w:p>
        </w:tc>
      </w:tr>
      <w:tr w:rsidR="00076099" w:rsidRPr="00AE6C88" w14:paraId="5E368F4A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011FF012" w14:textId="77777777" w:rsidR="00076099" w:rsidRPr="00AE6C88" w:rsidRDefault="00076099" w:rsidP="00B74957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49A035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093D78A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C0969D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15EB178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8CB176C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ID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24E5803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2933365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4278E64" w14:textId="77777777" w:rsidR="00076099" w:rsidRPr="00AE6C88" w:rsidRDefault="00076099" w:rsidP="00B74957">
            <w:pPr>
              <w:spacing w:after="0" w:line="240" w:lineRule="auto"/>
              <w:ind w:left="-86" w:righ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C8E9754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Chang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5034E0" w14:textId="77777777" w:rsidR="00076099" w:rsidRPr="00AE6C88" w:rsidRDefault="00076099" w:rsidP="00B7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nomAD_genome_AL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095A88" w14:textId="77777777" w:rsidR="00076099" w:rsidRPr="00AE6C88" w:rsidRDefault="00076099" w:rsidP="00B74957">
            <w:pPr>
              <w:spacing w:after="0" w:line="240" w:lineRule="auto"/>
              <w:ind w:left="-22" w:righ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p6500siv2_all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E2CF45" w14:textId="77777777" w:rsidR="00076099" w:rsidRPr="00AE6C88" w:rsidRDefault="00076099" w:rsidP="00B7495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0g2015aug_all</w:t>
            </w:r>
          </w:p>
        </w:tc>
      </w:tr>
      <w:tr w:rsidR="00076099" w:rsidRPr="00AE6C88" w14:paraId="59DB96BA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6E23E23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AA8476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878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A8A87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53B1F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FDF880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D71737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due to defect in CD3-Zeta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466913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DDEAD2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2A64CE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0E1CEB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734:c.-107_-109delGGG;NM_198053:c.-107_-109delGG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C3A87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234F6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7A9D84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831</w:t>
            </w:r>
          </w:p>
        </w:tc>
      </w:tr>
      <w:tr w:rsidR="00076099" w:rsidRPr="00AE6C88" w14:paraId="45086434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5832437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5353FF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227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CA2BB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FBC94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A663CD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F38712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, common variable, 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73599A7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4F86C08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F9424F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5A636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A5553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C217B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915667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9409</w:t>
            </w:r>
          </w:p>
        </w:tc>
      </w:tr>
      <w:tr w:rsidR="00076099" w:rsidRPr="00AE6C88" w14:paraId="33AD38EF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6DF906A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81978E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2943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9FD65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EF74F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26716F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7EA2AB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mke immunoosseous dysplasia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D75DF3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0E01ED7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7AFEF06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15A606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317BA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628C6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BB0AB6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5A2D868E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176DF57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6F1C30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8019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99599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0EF55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0FE5B07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9B08E9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46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55C09C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36EF208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EBFDF1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DD6AF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65D4CC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56B62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D978DF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6CBF3A69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1F8FE94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F50DA6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11640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1996B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B886D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0C197FB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946076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4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E976F9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32A08D8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463660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44E653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8E228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CEB72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5562E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71</w:t>
            </w:r>
          </w:p>
        </w:tc>
      </w:tr>
      <w:tr w:rsidR="00076099" w:rsidRPr="00AE6C88" w14:paraId="68CDF3C4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7F30C4D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FBEE6F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2677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F6BDB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D8E17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0E4E266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6723787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4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6D202B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1BE0B6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2C7623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6102AA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42265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C67D6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C5940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875</w:t>
            </w:r>
          </w:p>
        </w:tc>
      </w:tr>
      <w:tr w:rsidR="00076099" w:rsidRPr="00AE6C88" w14:paraId="67D2CF88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400D8AC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91052C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2649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805AD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2B20D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C96928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9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77FD2A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, familial, 2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DC2394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F1CFB8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15E9C7C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4A2DD0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05984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AEB91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600CD5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949</w:t>
            </w:r>
          </w:p>
        </w:tc>
      </w:tr>
      <w:tr w:rsidR="00076099" w:rsidRPr="00AE6C88" w14:paraId="3CD4D658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1D708C7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C8A472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100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59514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8FDC8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40CC9D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9A7B8EA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19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526D95E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11C1E1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EBB8FD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C8A982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FCEB7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E1E40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F602C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93</w:t>
            </w:r>
          </w:p>
        </w:tc>
      </w:tr>
      <w:tr w:rsidR="00076099" w:rsidRPr="00AE6C88" w14:paraId="16575CBB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4C2FD03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531363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92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1B952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35F15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C78F10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D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6C3393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ansky-Pudlak syndrome 1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A77ACA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C2683A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C95EF2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F05195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AAEF56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AC751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1575D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943</w:t>
            </w:r>
          </w:p>
        </w:tc>
      </w:tr>
      <w:tr w:rsidR="00076099" w:rsidRPr="00AE6C88" w14:paraId="05380B08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308D235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908270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964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E8DC6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5B38F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0DA58A1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2AF61E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3 deficiency; Hemolytic uremic syndrome, atypical, susceptibility to, 5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3D4BDB0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21F261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2004115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7196B00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2AD4A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2C51C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4ADE1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10404DEE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520BD51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FBEE57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749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F33E8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B34A8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43E72A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AC0920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 30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48AF2D4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0369A82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763ECE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F85325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E9F3B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36F2AB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085F6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6099" w:rsidRPr="00AE6C88" w14:paraId="71394A94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0DFA6BB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024309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9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D2930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5F367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4B8E1D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03BD21C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lucosan body myopathy 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09C5ACA8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F7D68F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92FE36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D34D2CC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879BCD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70CA1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0573D3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722</w:t>
            </w:r>
          </w:p>
        </w:tc>
      </w:tr>
      <w:tr w:rsidR="00076099" w:rsidRPr="00AE6C88" w14:paraId="649D0B1A" w14:textId="77777777" w:rsidTr="00CE7AD9">
        <w:trPr>
          <w:trHeight w:val="288"/>
        </w:trPr>
        <w:tc>
          <w:tcPr>
            <w:tcW w:w="625" w:type="dxa"/>
            <w:shd w:val="clear" w:color="auto" w:fill="auto"/>
            <w:noWrap/>
            <w:vAlign w:val="bottom"/>
          </w:tcPr>
          <w:p w14:paraId="3DEF034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5EA4C6" w14:textId="77777777" w:rsidR="00076099" w:rsidRPr="00AE6C88" w:rsidRDefault="00076099" w:rsidP="00500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412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E406C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E62CF5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1579349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57BA4104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deficiency, with hyper-IgM, type 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14:paraId="1F5D2D11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496AD4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33818CC7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frameshift deletion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C0272EE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:NM_000074:exon5:c.433_435del:p.Y146de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FFD69F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D97A8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33DCAE2" w14:textId="77777777" w:rsidR="00076099" w:rsidRPr="00AE6C88" w:rsidRDefault="00076099" w:rsidP="00500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B5720D2" w14:textId="60EF1E4C" w:rsidR="00076099" w:rsidRPr="00AE6C88" w:rsidRDefault="00076099" w:rsidP="00076099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AE6C8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lastRenderedPageBreak/>
        <w:t>(**) Column header and meaning</w:t>
      </w:r>
    </w:p>
    <w:p w14:paraId="506A470A" w14:textId="77777777" w:rsidR="00076099" w:rsidRPr="00AE6C88" w:rsidRDefault="00076099" w:rsidP="0007609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10492" w:type="dxa"/>
        <w:tblLook w:val="04A0" w:firstRow="1" w:lastRow="0" w:firstColumn="1" w:lastColumn="0" w:noHBand="0" w:noVBand="1"/>
      </w:tblPr>
      <w:tblGrid>
        <w:gridCol w:w="2970"/>
        <w:gridCol w:w="7522"/>
      </w:tblGrid>
      <w:tr w:rsidR="00076099" w:rsidRPr="00AE6C88" w14:paraId="075A916C" w14:textId="77777777" w:rsidTr="003D545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9380" w14:textId="77777777" w:rsidR="00076099" w:rsidRPr="00DC3933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C39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bbreviation</w:t>
            </w:r>
          </w:p>
        </w:tc>
        <w:tc>
          <w:tcPr>
            <w:tcW w:w="7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74A9" w14:textId="77777777" w:rsidR="00076099" w:rsidRPr="00DC3933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C39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ing</w:t>
            </w:r>
          </w:p>
        </w:tc>
      </w:tr>
      <w:tr w:rsidR="00076099" w:rsidRPr="00AE6C88" w14:paraId="77C3E2B4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9EB2" w14:textId="745B41F3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0ED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</w:tr>
      <w:tr w:rsidR="00076099" w:rsidRPr="00AE6C88" w14:paraId="0417A3DA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1E16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EDDD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</w:tr>
      <w:tr w:rsidR="00076099" w:rsidRPr="00AE6C88" w14:paraId="40C6026A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8DA8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26FE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Reference allele</w:t>
            </w:r>
          </w:p>
        </w:tc>
      </w:tr>
      <w:tr w:rsidR="00076099" w:rsidRPr="00AE6C88" w14:paraId="574640AF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6F75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ALT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91E7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Alternative allele</w:t>
            </w:r>
          </w:p>
        </w:tc>
      </w:tr>
      <w:tr w:rsidR="00076099" w:rsidRPr="00AE6C88" w14:paraId="658034C7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5669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D601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</w:tr>
      <w:tr w:rsidR="00076099" w:rsidRPr="00AE6C88" w14:paraId="75C3D706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B500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DiseaseID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A64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Disease name</w:t>
            </w:r>
          </w:p>
        </w:tc>
      </w:tr>
      <w:tr w:rsidR="00076099" w:rsidRPr="00AE6C88" w14:paraId="69A1CE5E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0A4C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Zygosity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EF08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HET: heterozygous, HOM: homozygous, HEM: hemizygous</w:t>
            </w:r>
          </w:p>
        </w:tc>
      </w:tr>
      <w:tr w:rsidR="00076099" w:rsidRPr="00AE6C88" w14:paraId="753B64BF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E4C8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AAChange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B76F" w14:textId="14A5D309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Change in amino acid</w:t>
            </w:r>
          </w:p>
        </w:tc>
      </w:tr>
      <w:tr w:rsidR="00076099" w:rsidRPr="00AE6C88" w14:paraId="321EE15B" w14:textId="77777777" w:rsidTr="003D545A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EBCD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gnomAD_genome_ALL</w:t>
            </w:r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C70E" w14:textId="7F2D2FC8" w:rsidR="00076099" w:rsidRPr="00AE6C88" w:rsidRDefault="00FE582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or a</w:t>
            </w:r>
            <w:r w:rsidR="00076099" w:rsidRPr="00AE6C88">
              <w:rPr>
                <w:rFonts w:ascii="Times New Roman" w:eastAsia="Times New Roman" w:hAnsi="Times New Roman" w:cs="Times New Roman"/>
                <w:color w:val="000000"/>
              </w:rPr>
              <w:t xml:space="preserve">llele frequency on </w:t>
            </w:r>
            <w:r w:rsidR="00B04765" w:rsidRPr="00B04765">
              <w:rPr>
                <w:rFonts w:ascii="Times New Roman" w:eastAsia="Times New Roman" w:hAnsi="Times New Roman" w:cs="Times New Roman"/>
                <w:color w:val="000000"/>
              </w:rPr>
              <w:t>The Genome Aggregation Database (gnomAD)</w:t>
            </w:r>
          </w:p>
        </w:tc>
      </w:tr>
      <w:tr w:rsidR="00076099" w:rsidRPr="00AE6C88" w14:paraId="716C8839" w14:textId="77777777" w:rsidTr="003D545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3819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esp6500siv2_all</w:t>
            </w:r>
          </w:p>
        </w:tc>
        <w:tc>
          <w:tcPr>
            <w:tcW w:w="7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154" w14:textId="45F60992" w:rsidR="00076099" w:rsidRPr="00AE6C88" w:rsidRDefault="00FE582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or a</w:t>
            </w:r>
            <w:r w:rsidRPr="00AE6C88">
              <w:rPr>
                <w:rFonts w:ascii="Times New Roman" w:eastAsia="Times New Roman" w:hAnsi="Times New Roman" w:cs="Times New Roman"/>
                <w:color w:val="000000"/>
              </w:rPr>
              <w:t xml:space="preserve">llele </w:t>
            </w:r>
            <w:r w:rsidR="00076099" w:rsidRPr="00AE6C88">
              <w:rPr>
                <w:rFonts w:ascii="Times New Roman" w:eastAsia="Times New Roman" w:hAnsi="Times New Roman" w:cs="Times New Roman"/>
                <w:color w:val="000000"/>
              </w:rPr>
              <w:t>frequency in the NHLBI Exome Sequencing Project (ESP6500)</w:t>
            </w:r>
          </w:p>
        </w:tc>
      </w:tr>
      <w:tr w:rsidR="00076099" w:rsidRPr="00AE6C88" w14:paraId="1C6A6BF3" w14:textId="77777777" w:rsidTr="003D545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C9D" w14:textId="77777777" w:rsidR="00076099" w:rsidRPr="00AE6C88" w:rsidRDefault="0007609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1000g2015aug_all</w:t>
            </w:r>
          </w:p>
        </w:tc>
        <w:tc>
          <w:tcPr>
            <w:tcW w:w="7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3141" w14:textId="68682A57" w:rsidR="00076099" w:rsidRPr="00AE6C88" w:rsidRDefault="00FE5829" w:rsidP="0007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or a</w:t>
            </w:r>
            <w:r w:rsidRPr="00AE6C88">
              <w:rPr>
                <w:rFonts w:ascii="Times New Roman" w:eastAsia="Times New Roman" w:hAnsi="Times New Roman" w:cs="Times New Roman"/>
                <w:color w:val="000000"/>
              </w:rPr>
              <w:t>llele</w:t>
            </w:r>
            <w:r w:rsidR="00076099" w:rsidRPr="00AE6C88">
              <w:rPr>
                <w:rFonts w:ascii="Times New Roman" w:eastAsia="Times New Roman" w:hAnsi="Times New Roman" w:cs="Times New Roman"/>
                <w:color w:val="000000"/>
              </w:rPr>
              <w:t xml:space="preserve"> frequency in the 1000 Genomes Project</w:t>
            </w:r>
          </w:p>
        </w:tc>
      </w:tr>
    </w:tbl>
    <w:p w14:paraId="21BCDA18" w14:textId="77777777" w:rsidR="00076099" w:rsidRPr="00AE6C88" w:rsidRDefault="00076099">
      <w:pPr>
        <w:rPr>
          <w:rFonts w:ascii="Times New Roman" w:hAnsi="Times New Roman" w:cs="Times New Roman"/>
        </w:rPr>
      </w:pPr>
    </w:p>
    <w:sectPr w:rsidR="00076099" w:rsidRPr="00AE6C88" w:rsidSect="00F53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FD"/>
    <w:rsid w:val="00076099"/>
    <w:rsid w:val="000F5B28"/>
    <w:rsid w:val="001C5019"/>
    <w:rsid w:val="003D545A"/>
    <w:rsid w:val="0043271F"/>
    <w:rsid w:val="005004A3"/>
    <w:rsid w:val="00580111"/>
    <w:rsid w:val="00624E0D"/>
    <w:rsid w:val="006B4E63"/>
    <w:rsid w:val="00763A76"/>
    <w:rsid w:val="00796B2E"/>
    <w:rsid w:val="00833A4F"/>
    <w:rsid w:val="00836C33"/>
    <w:rsid w:val="008E7045"/>
    <w:rsid w:val="009641C4"/>
    <w:rsid w:val="00AE6C88"/>
    <w:rsid w:val="00B04765"/>
    <w:rsid w:val="00B74957"/>
    <w:rsid w:val="00B91D48"/>
    <w:rsid w:val="00CB3EE2"/>
    <w:rsid w:val="00CE7AD9"/>
    <w:rsid w:val="00DC3933"/>
    <w:rsid w:val="00F533FD"/>
    <w:rsid w:val="00FE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EE51F"/>
  <w15:chartTrackingRefBased/>
  <w15:docId w15:val="{C364F881-E717-4C72-A110-1D06CD0D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01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111"/>
    <w:rPr>
      <w:rFonts w:ascii="Times New Roman" w:eastAsia="Times New Roman" w:hAnsi="Times New Roman" w:cs="Times New Roman"/>
      <w:b/>
      <w:bCs/>
      <w:kern w:val="36"/>
      <w:sz w:val="2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4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Thuy Ms Thuy</dc:creator>
  <cp:keywords/>
  <dc:description/>
  <cp:lastModifiedBy>Ms Thuy Ms Thuy</cp:lastModifiedBy>
  <cp:revision>21</cp:revision>
  <dcterms:created xsi:type="dcterms:W3CDTF">2020-12-15T00:49:00Z</dcterms:created>
  <dcterms:modified xsi:type="dcterms:W3CDTF">2020-12-16T08:07:00Z</dcterms:modified>
</cp:coreProperties>
</file>